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atios of central venous-to-arterial carbon dioxide content or tension to arteriovenous oxygen content are better markers of global anaerobic metabolism than lactate in septic shock patien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Jihad MALLAT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Malcolm LEMYZ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Mehdi MEDDOU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Florent PEPY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Gaelle GASA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Stephanie BARRAILLE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Emmanuelle DURVILL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Johanna TEMIME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Nicolas VANGRUNDERBEECK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Laurent TRONCHO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, Benoît VALLET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M.D., Ph.D., and Didier THEVENIN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M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GB"/>
        </w:rPr>
        <w:t>Department of Anesthesiology and Critical Care Medicine</w:t>
      </w:r>
      <w:r>
        <w:rPr>
          <w:rFonts w:cs="Times New Roman" w:ascii="Times New Roman" w:hAnsi="Times New Roman"/>
        </w:rPr>
        <w:t>, Centre Hospitalier du Dr. Schaffner de Lens, Franc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 xml:space="preserve">Department of Anesthesiology and Critical Care Medicine, Centre Hospitalier Universitaire de Lille, France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  <w:t>Corresponding Author: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Jihad Mallat, MD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Centre Hospitalier du Dr. Schaffner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Service de Réanimation polyvalente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fr-FR"/>
        </w:rPr>
        <w:t>99 route de La Bassée, 62307 Lens cedex, France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Phone : +33321691088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Fax : +33321691839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fr-FR"/>
        </w:rPr>
      </w:pPr>
      <w:r>
        <w:rPr>
          <w:rFonts w:cs="Times New Roman" w:ascii="Times New Roman" w:hAnsi="Times New Roman"/>
          <w:lang w:val="fr-FR"/>
        </w:rPr>
        <w:t>Email : mallatjihad@gmail.com</w:t>
      </w:r>
    </w:p>
    <w:p>
      <w:pPr>
        <w:pStyle w:val="Normal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aterials and Methods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easurements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Demographic data, acute circulatory failure etiology, the Simplified Acute Physiology Score (SAPS) II, and the Sequential Organ Failure Assessment (</w:t>
      </w:r>
      <w:r>
        <w:rPr>
          <w:rFonts w:cs="Times New Roman" w:ascii="Times New Roman" w:hAnsi="Times New Roman"/>
          <w:color w:val="000000"/>
        </w:rPr>
        <w:t>SOFA) scores were obtained on the day of enrollment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 xml:space="preserve">Cardiac index (CI) was obtained </w:t>
      </w:r>
      <w:r>
        <w:rPr>
          <w:rFonts w:cs="Times New Roman" w:ascii="Times New Roman" w:hAnsi="Times New Roman"/>
        </w:rPr>
        <w:t>with the PiCCO monitor by triplicate central venous injections,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 xml:space="preserve">in either the internal jugular or subclavian vein, of 20 ml of iced 0.9 % saline solution and recorded as the average of the three measurements. We also recorded heart rate and systemic arterial pressures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</w:rPr>
        <w:t>Arterial lactate levels, arterial and central venous blood gas were measured using the GEM Premier 4000 (Instrumentation Laboratory Co, Paris, France). The central venous blood was obtained from a central venous catheter with the tip confirmed to be in the superior vena cava at</w:t>
      </w:r>
      <w:r>
        <w:rPr>
          <w:rFonts w:cs="Times New Roman" w:ascii="Times New Roman" w:hAnsi="Times New Roman"/>
          <w:color w:val="FF0000"/>
        </w:rPr>
        <w:t xml:space="preserve"> </w:t>
      </w:r>
      <w:r>
        <w:rPr>
          <w:rFonts w:cs="Times New Roman" w:ascii="Times New Roman" w:hAnsi="Times New Roman"/>
        </w:rPr>
        <w:t>the entrance, or in,</w:t>
      </w:r>
      <w:r>
        <w:rPr>
          <w:rFonts w:cs="Times New Roman" w:ascii="Times New Roman" w:hAnsi="Times New Roman"/>
          <w:color w:val="000000"/>
        </w:rPr>
        <w:t xml:space="preserve"> the right atrium by radiograph. The central venous-to-arterial carbonic dioxide tension difference (</w:t>
      </w:r>
      <w:r>
        <w:rPr>
          <w:rFonts w:cs="Times New Roman" w:ascii="Times New Roman" w:hAnsi="Times New Roman"/>
        </w:rPr>
        <w:t>∆P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 was calculated as the difference between the central venous carbon dioxide tension (Pcv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 and the arterial carbon dioxide tension (Pa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. The arterial oxygen content was calculated as C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ml) = 1.34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Hb (g/dl)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S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+ 0.003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P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mmHg), where S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is the oxygen saturation of arterial blood, Hb the hemoglobin concentration, and P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the arterial oxygen tension. The central venous oxygen tension was calculated as C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ml) = 1.34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Hb (g/dl)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S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+ 0.003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P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mmHg), where P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is the central venous oxygen tension, and S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is the central venous oxygen saturation. The C(a-cv)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ml) was calculated as C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eastAsia="Symbol" w:cs="Symbol" w:ascii="Symbol" w:hAnsi="Symbol"/>
        </w:rPr>
        <w:t></w:t>
      </w:r>
      <w:r>
        <w:rPr>
          <w:rFonts w:cs="Times New Roman" w:ascii="Times New Roman" w:hAnsi="Times New Roman"/>
        </w:rPr>
        <w:t xml:space="preserve"> C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. The D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was calculated by using the formula: D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ml/min/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) = Ca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CI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. The 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was calculated using the following formula: 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(ml/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) = CI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C(a-cv)O</w:t>
      </w:r>
      <w:r>
        <w:rPr>
          <w:rFonts w:cs="Times New Roman" w:ascii="Times New Roman" w:hAnsi="Times New Roman"/>
          <w:vertAlign w:val="subscript"/>
        </w:rPr>
        <w:t xml:space="preserve">2 </w:t>
      </w:r>
      <w:r>
        <w:rPr>
          <w:rFonts w:cs="Times New Roman" w:ascii="Times New Roman" w:hAnsi="Times New Roman"/>
        </w:rPr>
        <w:t xml:space="preserve">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. Oxygen extraction was defined as: OE= 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/D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.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</w:rPr>
        <w:t>We also determined the central venous-arterial difference in blood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content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[∆Cont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] according to Douglas et al. [1]: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</w:rPr>
        <w:t>Blood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content (ml) =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</w:rPr>
        <w:t>Plasma C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[1 – 0.0289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(Hb)</w:t>
      </w:r>
      <w:r>
        <w:rPr>
          <w:rFonts w:cs="Times New Roman" w:ascii="Times New Roman" w:hAnsi="Times New Roman"/>
          <w:b/>
          <w:sz w:val="28"/>
          <w:szCs w:val="28"/>
        </w:rPr>
        <w:t>/</w:t>
      </w:r>
      <w:r>
        <w:rPr>
          <w:rFonts w:cs="Times New Roman" w:ascii="Times New Roman" w:hAnsi="Times New Roman"/>
        </w:rPr>
        <w:t xml:space="preserve">(3.352 – 0.456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S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)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(8.142 – pH)]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</w:rPr>
        <w:t>where plasma C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= 2.226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S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plasma P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(1 + 10</w:t>
      </w:r>
      <w:r>
        <w:rPr>
          <w:rFonts w:cs="Times New Roman" w:ascii="Times New Roman" w:hAnsi="Times New Roman"/>
          <w:vertAlign w:val="superscript"/>
        </w:rPr>
        <w:t>pH – pK’</w:t>
      </w:r>
      <w:r>
        <w:rPr>
          <w:rFonts w:cs="Times New Roman" w:ascii="Times New Roman" w:hAnsi="Times New Roman"/>
        </w:rPr>
        <w:t>), C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is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content, S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is oxygen saturation, S is the plasma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solubility coefficient, and pK’ is the apparent pK.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S and pK’ were calculated as follow [2]: 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S = 0.0307 + [0.00057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(37 – T)] + [0.00002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(37 – T)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]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K’ = 6.086 + [0.042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(7.4 – pH)] + ((38 – T)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{0.00472 + [0.00139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(7.4 – pH)]})</w:t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where T is the temperature expressed as </w:t>
      </w:r>
      <w:r>
        <w:rPr>
          <w:rFonts w:cs="Times New Roman" w:ascii="Times New Roman" w:hAnsi="Times New Roman"/>
          <w:vertAlign w:val="superscript"/>
        </w:rPr>
        <w:t>0</w:t>
      </w:r>
      <w:r>
        <w:rPr>
          <w:rFonts w:cs="Times New Roman" w:ascii="Times New Roman" w:hAnsi="Times New Roman"/>
        </w:rPr>
        <w:t>C.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tudy protoco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At baseline, a first set of measurements was performed, including hemodynamic and tissue oxygenation variables (heart rate, mean arterial pressure, CI, D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S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arterial lactate level, ∆P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∆Cont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/∆Cont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atio, and ∆P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/∆Cont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atio. A-500 ml of colloid solution (4% Human serum albumin, Vialebex</w:t>
      </w:r>
      <w:r>
        <w:rPr>
          <w:rFonts w:cs="Times New Roman" w:ascii="Times New Roman" w:hAnsi="Times New Roman"/>
          <w:vertAlign w:val="superscript"/>
        </w:rPr>
        <w:t>®</w:t>
      </w:r>
      <w:r>
        <w:rPr>
          <w:rFonts w:cs="Times New Roman" w:ascii="Times New Roman" w:hAnsi="Times New Roman"/>
        </w:rPr>
        <w:t>; LFB) was infused to the patient over 15 minutes via a specific venous line. Immediately after volume expansion, a second set of measurement was recorded, including hemodynamic and tissue oxygenation variables (heart rate, mean arterial pressure, CI, D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Scv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), arterial lactate level, ∆P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, ∆Cont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/∆Cont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atio, and ∆P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/∆Cont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ratio. Ventilation parameters and doses of norepinephrine and sedation drugs were kept constant during the fluid challenge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</w:rPr>
        <w:t>Douglas AR, Jones NL, Reed JW (1988) Calculation of whole blood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content. J Appl Physiol 65:473-477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</w:rPr>
        <w:t>Austin WH, Lacombe E, Rand PW, Chatterjee M (1963) Solubility of carbon dioxide in serum from 15 to 38 C. J Appl Physiol 18:301-304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footerReference w:type="first" r:id="rId3"/>
      <w:type w:val="nextPage"/>
      <w:pgSz w:w="11906" w:h="16838"/>
      <w:pgMar w:left="1843" w:right="1800" w:gutter="0" w:header="0" w:top="1440" w:footer="708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0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1:26:00Z</dcterms:created>
  <dc:creator>Jihad Mallat</dc:creator>
  <dc:description/>
  <cp:keywords/>
  <dc:language>en-US</dc:language>
  <cp:lastModifiedBy>Jihad Mallat</cp:lastModifiedBy>
  <dcterms:modified xsi:type="dcterms:W3CDTF">2016-01-05T11:57:00Z</dcterms:modified>
  <cp:revision>15</cp:revision>
  <dc:subject/>
  <dc:title/>
</cp:coreProperties>
</file>